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93B1A" w14:textId="77777777" w:rsidR="000C6DF8" w:rsidRPr="000C6DF8" w:rsidRDefault="000C6DF8" w:rsidP="000C6DF8">
      <w:pPr>
        <w:keepNext/>
        <w:spacing w:after="0" w:line="480" w:lineRule="auto"/>
        <w:ind w:left="540"/>
        <w:jc w:val="both"/>
        <w:rPr>
          <w:rFonts w:eastAsia="Batang" w:cs="Times New Roman"/>
          <w:b/>
          <w:bCs/>
          <w:snapToGrid w:val="0"/>
          <w:kern w:val="0"/>
          <w:lang w:val="en-GB"/>
          <w14:ligatures w14:val="none"/>
        </w:rPr>
      </w:pPr>
      <w:r w:rsidRPr="000C6DF8">
        <w:rPr>
          <w:rFonts w:eastAsia="Batang" w:cs="Times New Roman"/>
          <w:b/>
          <w:bCs/>
          <w:snapToGrid w:val="0"/>
          <w:kern w:val="0"/>
          <w:lang w:val="en-GB"/>
          <w14:ligatures w14:val="none"/>
        </w:rPr>
        <w:t>S2 Table: Derivation of new reference pool concentration under interim assay conditions</w:t>
      </w:r>
    </w:p>
    <w:p w14:paraId="31ED33AE" w14:textId="77777777" w:rsidR="000C6DF8" w:rsidRPr="000C6DF8" w:rsidRDefault="000C6DF8" w:rsidP="000C6DF8">
      <w:pPr>
        <w:rPr>
          <w:rFonts w:eastAsiaTheme="minorEastAsia"/>
          <w:i/>
          <w:iCs/>
        </w:rPr>
      </w:pPr>
    </w:p>
    <w:tbl>
      <w:tblPr>
        <w:tblpPr w:leftFromText="180" w:rightFromText="180" w:vertAnchor="text" w:horzAnchor="margin" w:tblpXSpec="right" w:tblpY="139"/>
        <w:tblW w:w="9639" w:type="dxa"/>
        <w:tblLayout w:type="fixed"/>
        <w:tblLook w:val="04A0" w:firstRow="1" w:lastRow="0" w:firstColumn="1" w:lastColumn="0" w:noHBand="0" w:noVBand="1"/>
      </w:tblPr>
      <w:tblGrid>
        <w:gridCol w:w="709"/>
        <w:gridCol w:w="327"/>
        <w:gridCol w:w="807"/>
        <w:gridCol w:w="1134"/>
        <w:gridCol w:w="851"/>
        <w:gridCol w:w="1134"/>
        <w:gridCol w:w="850"/>
        <w:gridCol w:w="1134"/>
        <w:gridCol w:w="785"/>
        <w:gridCol w:w="1200"/>
        <w:gridCol w:w="708"/>
      </w:tblGrid>
      <w:tr w:rsidR="000C6DF8" w:rsidRPr="000C6DF8" w14:paraId="1C39DA1A" w14:textId="77777777" w:rsidTr="008F4A9C">
        <w:trPr>
          <w:trHeight w:val="144"/>
        </w:trPr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3E46EE1" w14:textId="77777777" w:rsidR="000C6DF8" w:rsidRPr="000C6DF8" w:rsidRDefault="000C6DF8" w:rsidP="000C6DF8">
            <w:pPr>
              <w:spacing w:after="0" w:line="480" w:lineRule="auto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D7E9152" w14:textId="77777777" w:rsidR="000C6DF8" w:rsidRPr="000C6DF8" w:rsidRDefault="000C6DF8" w:rsidP="000C6DF8">
            <w:pPr>
              <w:spacing w:after="0" w:line="480" w:lineRule="auto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B99B9B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  <w:t>Lineage II/III/IV</w:t>
            </w:r>
          </w:p>
          <w:p w14:paraId="7375E9B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Malgun Gothic" w:hAnsi="Arial Narrow" w:cs="Calibri"/>
                <w:b/>
                <w:bCs/>
                <w:sz w:val="20"/>
                <w:szCs w:val="20"/>
                <w:lang w:eastAsia="ko-KR"/>
              </w:rPr>
              <w:t xml:space="preserve">Mean = </w:t>
            </w:r>
            <w:r w:rsidRPr="000C6DF8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  <w:t>417.992 IU/mL</w:t>
            </w: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0D94A5B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  <w:t>Lineage IV</w:t>
            </w:r>
          </w:p>
          <w:p w14:paraId="1AA738C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Malgun Gothic" w:hAnsi="Arial Narrow" w:cs="Calibri"/>
                <w:b/>
                <w:bCs/>
                <w:sz w:val="20"/>
                <w:szCs w:val="20"/>
                <w:lang w:eastAsia="ko-KR"/>
              </w:rPr>
              <w:t xml:space="preserve">Mean = </w:t>
            </w:r>
            <w:r w:rsidRPr="000C6DF8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  <w:t>544.847 IU/mL</w:t>
            </w:r>
          </w:p>
        </w:tc>
      </w:tr>
      <w:tr w:rsidR="000C6DF8" w:rsidRPr="000C6DF8" w14:paraId="7226CC80" w14:textId="77777777" w:rsidTr="008F4A9C">
        <w:trPr>
          <w:trHeight w:hRule="exact" w:val="284"/>
        </w:trPr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270C69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6B7ED8E8" w14:textId="77777777" w:rsidR="000C6DF8" w:rsidRPr="000C6DF8" w:rsidRDefault="000C6DF8" w:rsidP="000C6DF8">
            <w:pPr>
              <w:spacing w:after="0" w:line="480" w:lineRule="auto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541E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23668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34.42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2101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5342A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01.56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31CA6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2FA0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50.496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388CD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8039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39.197</w:t>
            </w:r>
          </w:p>
        </w:tc>
      </w:tr>
      <w:tr w:rsidR="000C6DF8" w:rsidRPr="000C6DF8" w14:paraId="7CF02EBE" w14:textId="77777777" w:rsidTr="008F4A9C">
        <w:trPr>
          <w:trHeight w:hRule="exact" w:val="284"/>
        </w:trPr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58051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36C44172" w14:textId="77777777" w:rsidR="000C6DF8" w:rsidRPr="000C6DF8" w:rsidRDefault="000C6DF8" w:rsidP="000C6DF8">
            <w:pPr>
              <w:spacing w:after="0" w:line="480" w:lineRule="auto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0F7BF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14A75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5.50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64E6A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FF0C4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2.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2BD67C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42B26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9.06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C3F2D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C47E38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2.920</w:t>
            </w:r>
          </w:p>
        </w:tc>
      </w:tr>
      <w:tr w:rsidR="000C6DF8" w:rsidRPr="000C6DF8" w14:paraId="71AA889A" w14:textId="77777777" w:rsidTr="008F4A9C">
        <w:trPr>
          <w:trHeight w:hRule="exact" w:val="284"/>
        </w:trPr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53E2F8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DB2154C" w14:textId="77777777" w:rsidR="000C6DF8" w:rsidRPr="000C6DF8" w:rsidRDefault="000C6DF8" w:rsidP="000C6DF8">
            <w:pPr>
              <w:spacing w:after="0" w:line="480" w:lineRule="auto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3E7FAD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CV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8F226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2.77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28E0B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CV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4228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.5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20086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CV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F0672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.28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B26BC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CV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DCBF7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.251</w:t>
            </w:r>
          </w:p>
        </w:tc>
      </w:tr>
      <w:tr w:rsidR="000C6DF8" w:rsidRPr="000C6DF8" w14:paraId="263FB423" w14:textId="77777777" w:rsidTr="008F4A9C">
        <w:trPr>
          <w:trHeight w:val="753"/>
        </w:trPr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647819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Serum pool and standard curve dilutions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44660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un 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0B46B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un 2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A5374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un 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471D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un 2</w:t>
            </w:r>
          </w:p>
        </w:tc>
      </w:tr>
      <w:tr w:rsidR="000C6DF8" w:rsidRPr="000C6DF8" w14:paraId="53931DCF" w14:textId="77777777" w:rsidTr="008F4A9C">
        <w:trPr>
          <w:trHeight w:val="560"/>
        </w:trPr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4EE73A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Dilution Fact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AD714A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/ ST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83FF57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Interpolated Concentr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8B8323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esul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6A4D7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Interpolated Concentr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22B2C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esul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5E674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Interpolated Concentratio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9ADEF7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es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0C91AD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Interpolated Concentr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E17D6A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esult</w:t>
            </w:r>
          </w:p>
        </w:tc>
      </w:tr>
      <w:tr w:rsidR="000C6DF8" w:rsidRPr="000C6DF8" w14:paraId="2066B02E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EB772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47BF2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7E2CA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835CC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00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8A35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7.3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F695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369.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E9F06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2.13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B93EB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606.8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A6F5E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0.4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3699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22.042</w:t>
            </w:r>
          </w:p>
        </w:tc>
      </w:tr>
      <w:tr w:rsidR="000C6DF8" w:rsidRPr="000C6DF8" w14:paraId="21737FE7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E81A4E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9F599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3C56A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.7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6623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78.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82044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.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EB427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18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239F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.4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572F1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47.8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B68E8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.1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87812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16.897</w:t>
            </w:r>
          </w:p>
        </w:tc>
      </w:tr>
      <w:tr w:rsidR="000C6DF8" w:rsidRPr="000C6DF8" w14:paraId="073B5371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FE919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F2525E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2CD28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.3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9598A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71.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0E121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D7D00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05.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5432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.6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1C54B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34.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EA453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.8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6F632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60.665</w:t>
            </w:r>
          </w:p>
        </w:tc>
      </w:tr>
      <w:tr w:rsidR="000C6DF8" w:rsidRPr="000C6DF8" w14:paraId="73986F44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FCD72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D73A2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DFBAF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14A82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00.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83441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D73BF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13.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24028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.32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824E8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29.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0CA9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.3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CBAC2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57.184</w:t>
            </w:r>
          </w:p>
        </w:tc>
      </w:tr>
      <w:tr w:rsidR="000C6DF8" w:rsidRPr="000C6DF8" w14:paraId="7ECACC9A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9F183E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8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5E2D0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F245E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70790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382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DFB2C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4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DB864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397.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BC2B1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66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CCDEA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32.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867E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7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A9A92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65.124</w:t>
            </w:r>
          </w:p>
        </w:tc>
      </w:tr>
      <w:tr w:rsidR="000C6DF8" w:rsidRPr="000C6DF8" w14:paraId="6BE94D11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1819D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6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8A35A1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4052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06E9D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373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4483F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87656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01.7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4B30D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34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9D4F9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52.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03497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3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27475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55.942</w:t>
            </w:r>
          </w:p>
        </w:tc>
      </w:tr>
      <w:tr w:rsidR="000C6DF8" w:rsidRPr="000C6DF8" w14:paraId="39E6C6C2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3E6B4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32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A758F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0DD10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18E1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385.5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972F9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908DFF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345.7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83C33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17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E5FF2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61.0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7B89D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1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64AA5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97.680</w:t>
            </w:r>
          </w:p>
        </w:tc>
      </w:tr>
      <w:tr w:rsidR="000C6DF8" w:rsidRPr="000C6DF8" w14:paraId="77D42F79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63D87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64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734A5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BF76C3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FEF2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20.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89B199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3205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88.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03665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8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87B11E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67.7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46B422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D6C87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09.402</w:t>
            </w:r>
          </w:p>
        </w:tc>
      </w:tr>
      <w:tr w:rsidR="000C6DF8" w:rsidRPr="000C6DF8" w14:paraId="1CC3871A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2E3D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28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F6696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36EE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782D9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13.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7A0EF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E9CDF0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90.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3255D2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4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733E7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600.4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3035E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7907A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18.547</w:t>
            </w:r>
          </w:p>
        </w:tc>
      </w:tr>
      <w:tr w:rsidR="000C6DF8" w:rsidRPr="000C6DF8" w14:paraId="4E6F5BF9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422C39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56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4B74FB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1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77974E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8754F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734.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D3F37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2F93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ko-KR"/>
              </w:rPr>
              <w:t>a</w:t>
            </w: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4A4BA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0.02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A442E3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701.6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4AEB0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</w:tcPr>
          <w:p w14:paraId="5CAF5C2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</w:tbl>
    <w:p w14:paraId="21283973" w14:textId="77777777" w:rsidR="000C6DF8" w:rsidRPr="000C6DF8" w:rsidRDefault="000C6DF8" w:rsidP="000C6DF8">
      <w:pPr>
        <w:rPr>
          <w:rFonts w:eastAsiaTheme="minorEastAsia"/>
        </w:rPr>
      </w:pPr>
    </w:p>
    <w:p w14:paraId="1F30AA06" w14:textId="77777777" w:rsidR="000C6DF8" w:rsidRPr="000C6DF8" w:rsidRDefault="000C6DF8" w:rsidP="000C6DF8">
      <w:pPr>
        <w:spacing w:line="480" w:lineRule="auto"/>
        <w:jc w:val="both"/>
        <w:rPr>
          <w:rFonts w:eastAsiaTheme="minorEastAsia"/>
          <w:sz w:val="20"/>
          <w:szCs w:val="20"/>
        </w:rPr>
      </w:pPr>
      <w:r w:rsidRPr="000C6DF8">
        <w:rPr>
          <w:rFonts w:eastAsiaTheme="minorEastAsia"/>
          <w:sz w:val="20"/>
          <w:szCs w:val="20"/>
        </w:rPr>
        <w:t xml:space="preserve">Determination of interim anti-LASV-NP IgG concentrations (IU/mL) in a new reference serum pool by serial dilution of pool and WHO reference standard (NIBSC 20/202). The new reference serum pool was assigned values of 418.0 and 544.8 IU/mL for LASV-NP lineages II, III and IV and lineage IV alone, respectively. </w:t>
      </w:r>
      <w:r w:rsidRPr="000C6DF8">
        <w:rPr>
          <w:rFonts w:eastAsiaTheme="minorEastAsia"/>
          <w:sz w:val="20"/>
          <w:szCs w:val="20"/>
          <w:vertAlign w:val="superscript"/>
        </w:rPr>
        <w:t>a</w:t>
      </w:r>
      <w:r w:rsidRPr="000C6DF8">
        <w:rPr>
          <w:rFonts w:eastAsiaTheme="minorEastAsia"/>
          <w:sz w:val="20"/>
          <w:szCs w:val="20"/>
        </w:rPr>
        <w:t>NA: not available.</w:t>
      </w:r>
    </w:p>
    <w:sectPr w:rsidR="000C6DF8" w:rsidRPr="000C6DF8" w:rsidSect="00A86ECD">
      <w:pgSz w:w="11907" w:h="16839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4B76C" w14:textId="77777777" w:rsidR="00E72DBF" w:rsidRDefault="00E72DBF">
      <w:pPr>
        <w:spacing w:after="0" w:line="240" w:lineRule="auto"/>
      </w:pPr>
      <w:r>
        <w:separator/>
      </w:r>
    </w:p>
  </w:endnote>
  <w:endnote w:type="continuationSeparator" w:id="0">
    <w:p w14:paraId="169F48A6" w14:textId="77777777" w:rsidR="00E72DBF" w:rsidRDefault="00E72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459FD" w14:textId="77777777" w:rsidR="00E72DBF" w:rsidRDefault="00E72DBF">
      <w:pPr>
        <w:spacing w:after="0" w:line="240" w:lineRule="auto"/>
      </w:pPr>
      <w:r>
        <w:separator/>
      </w:r>
    </w:p>
  </w:footnote>
  <w:footnote w:type="continuationSeparator" w:id="0">
    <w:p w14:paraId="78AB4F6B" w14:textId="77777777" w:rsidR="00E72DBF" w:rsidRDefault="00E72D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71E69"/>
    <w:multiLevelType w:val="hybridMultilevel"/>
    <w:tmpl w:val="D9C84E48"/>
    <w:lvl w:ilvl="0" w:tplc="B35E9B3A">
      <w:start w:val="1"/>
      <w:numFmt w:val="bullet"/>
      <w:pStyle w:val="BodyText1Bullets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7D768494">
      <w:start w:val="1"/>
      <w:numFmt w:val="bullet"/>
      <w:pStyle w:val="BodyText2bullets"/>
      <w:lvlText w:val=""/>
      <w:lvlJc w:val="left"/>
      <w:pPr>
        <w:ind w:left="1647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4C5363CA"/>
    <w:multiLevelType w:val="hybridMultilevel"/>
    <w:tmpl w:val="3FB8EE56"/>
    <w:lvl w:ilvl="0" w:tplc="13F290B4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C2314"/>
    <w:multiLevelType w:val="hybridMultilevel"/>
    <w:tmpl w:val="D9FC2E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883708"/>
    <w:multiLevelType w:val="hybridMultilevel"/>
    <w:tmpl w:val="F266F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436F9"/>
    <w:multiLevelType w:val="hybridMultilevel"/>
    <w:tmpl w:val="4B4AE8A0"/>
    <w:lvl w:ilvl="0" w:tplc="C43A88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0487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3AD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0685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5E5B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D225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7E1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D6A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C8E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A90DA8"/>
    <w:multiLevelType w:val="hybridMultilevel"/>
    <w:tmpl w:val="67D02160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457F6"/>
    <w:multiLevelType w:val="multilevel"/>
    <w:tmpl w:val="837CB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E27ED6"/>
    <w:multiLevelType w:val="multilevel"/>
    <w:tmpl w:val="664E4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6402307">
    <w:abstractNumId w:val="4"/>
  </w:num>
  <w:num w:numId="2" w16cid:durableId="1716854771">
    <w:abstractNumId w:val="3"/>
  </w:num>
  <w:num w:numId="3" w16cid:durableId="1707019088">
    <w:abstractNumId w:val="2"/>
  </w:num>
  <w:num w:numId="4" w16cid:durableId="1410955474">
    <w:abstractNumId w:val="0"/>
  </w:num>
  <w:num w:numId="5" w16cid:durableId="1610310391">
    <w:abstractNumId w:val="7"/>
  </w:num>
  <w:num w:numId="6" w16cid:durableId="1382359777">
    <w:abstractNumId w:val="1"/>
  </w:num>
  <w:num w:numId="7" w16cid:durableId="356275436">
    <w:abstractNumId w:val="5"/>
  </w:num>
  <w:num w:numId="8" w16cid:durableId="16877129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F8"/>
    <w:rsid w:val="00033E85"/>
    <w:rsid w:val="00047C0E"/>
    <w:rsid w:val="000C6DF8"/>
    <w:rsid w:val="002E2F78"/>
    <w:rsid w:val="00405393"/>
    <w:rsid w:val="00482ADD"/>
    <w:rsid w:val="005C6CD4"/>
    <w:rsid w:val="00677E90"/>
    <w:rsid w:val="0077655D"/>
    <w:rsid w:val="0083058C"/>
    <w:rsid w:val="00A86ECD"/>
    <w:rsid w:val="00B87234"/>
    <w:rsid w:val="00CB4C1D"/>
    <w:rsid w:val="00E07894"/>
    <w:rsid w:val="00E61A8E"/>
    <w:rsid w:val="00E7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B38C"/>
  <w15:chartTrackingRefBased/>
  <w15:docId w15:val="{36B25FBC-76DD-4C35-BE01-62959B63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rial 11"/>
    <w:qFormat/>
    <w:rsid w:val="0040539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393"/>
    <w:pPr>
      <w:keepNext/>
      <w:keepLines/>
      <w:spacing w:before="360" w:after="80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D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D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D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D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D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D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D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393"/>
    <w:rPr>
      <w:rFonts w:ascii="Arial" w:eastAsiaTheme="majorEastAsia" w:hAnsi="Arial" w:cstheme="majorBidi"/>
      <w:szCs w:val="40"/>
    </w:rPr>
  </w:style>
  <w:style w:type="paragraph" w:styleId="NoSpacing">
    <w:name w:val="No Spacing"/>
    <w:aliases w:val="Arial bold"/>
    <w:autoRedefine/>
    <w:uiPriority w:val="1"/>
    <w:qFormat/>
    <w:rsid w:val="00405393"/>
    <w:pPr>
      <w:spacing w:after="0" w:line="240" w:lineRule="auto"/>
    </w:pPr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D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DF8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DF8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DF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C6DF8"/>
  </w:style>
  <w:style w:type="paragraph" w:customStyle="1" w:styleId="Default">
    <w:name w:val="Default"/>
    <w:rsid w:val="000C6DF8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C6DF8"/>
    <w:pPr>
      <w:spacing w:after="200" w:line="240" w:lineRule="auto"/>
    </w:pPr>
    <w:rPr>
      <w:rFonts w:eastAsia="Batang" w:cs="Times New Roman"/>
      <w:i/>
      <w:iCs/>
      <w:snapToGrid w:val="0"/>
      <w:color w:val="0E2841" w:themeColor="text2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6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DF8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DF8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F8"/>
    <w:rPr>
      <w:rFonts w:ascii="Arial" w:eastAsiaTheme="minorEastAsia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0C6DF8"/>
    <w:pPr>
      <w:spacing w:after="0" w:line="240" w:lineRule="atLeast"/>
      <w:ind w:left="432"/>
    </w:pPr>
    <w:rPr>
      <w:rFonts w:eastAsia="Times New Roman" w:cs="Times New Roman"/>
      <w:color w:val="000000"/>
      <w:kern w:val="0"/>
      <w:sz w:val="24"/>
      <w:szCs w:val="24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rsid w:val="000C6DF8"/>
    <w:pPr>
      <w:spacing w:after="0" w:line="240" w:lineRule="auto"/>
    </w:pPr>
    <w:rPr>
      <w:rFonts w:ascii="Arial" w:eastAsia="Times New Roman" w:hAnsi="Arial" w:cs="Times New Roman"/>
      <w:snapToGrid w:val="0"/>
      <w:color w:val="000000"/>
      <w:kern w:val="0"/>
      <w:sz w:val="24"/>
      <w:szCs w:val="24"/>
      <w14:ligatures w14:val="none"/>
    </w:rPr>
    <w:tblPr/>
  </w:style>
  <w:style w:type="paragraph" w:customStyle="1" w:styleId="BodyText1Bullets">
    <w:name w:val="Body Text 1 Bullets"/>
    <w:basedOn w:val="BodyText"/>
    <w:link w:val="BodyText1BulletsChar"/>
    <w:qFormat/>
    <w:locked/>
    <w:rsid w:val="000C6DF8"/>
    <w:pPr>
      <w:numPr>
        <w:numId w:val="4"/>
      </w:numPr>
      <w:tabs>
        <w:tab w:val="left" w:pos="284"/>
        <w:tab w:val="left" w:pos="567"/>
      </w:tabs>
    </w:pPr>
  </w:style>
  <w:style w:type="paragraph" w:customStyle="1" w:styleId="BodyText2bullets">
    <w:name w:val="Body Text 2 bullets"/>
    <w:basedOn w:val="BodyText1Bullets"/>
    <w:qFormat/>
    <w:locked/>
    <w:rsid w:val="000C6DF8"/>
    <w:pPr>
      <w:numPr>
        <w:ilvl w:val="1"/>
      </w:numPr>
      <w:tabs>
        <w:tab w:val="clear" w:pos="567"/>
        <w:tab w:val="num" w:pos="360"/>
        <w:tab w:val="num" w:pos="576"/>
      </w:tabs>
      <w:ind w:left="576" w:hanging="576"/>
    </w:pPr>
  </w:style>
  <w:style w:type="character" w:customStyle="1" w:styleId="BodyText1BulletsChar">
    <w:name w:val="Body Text 1 Bullets Char"/>
    <w:basedOn w:val="DefaultParagraphFont"/>
    <w:link w:val="BodyText1Bullets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0C6DF8"/>
    <w:pPr>
      <w:spacing w:after="0" w:line="240" w:lineRule="auto"/>
    </w:pPr>
    <w:rPr>
      <w:rFonts w:ascii="Arial" w:eastAsiaTheme="minorEastAsia" w:hAnsi="Arial"/>
    </w:rPr>
  </w:style>
  <w:style w:type="paragraph" w:styleId="Header">
    <w:name w:val="header"/>
    <w:basedOn w:val="Normal"/>
    <w:link w:val="Head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0C6DF8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C6DF8"/>
    <w:rPr>
      <w:rFonts w:ascii="Arial" w:eastAsiaTheme="minorEastAsia" w:hAnsi="Arial"/>
    </w:rPr>
  </w:style>
  <w:style w:type="character" w:customStyle="1" w:styleId="normaltextrun">
    <w:name w:val="normaltextrun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character" w:customStyle="1" w:styleId="eop">
    <w:name w:val="eop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paragraph" w:customStyle="1" w:styleId="paragraph">
    <w:name w:val="paragraph"/>
    <w:basedOn w:val="Normal"/>
    <w:uiPriority w:val="1"/>
    <w:rsid w:val="000C6DF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6D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C6DF8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0C6D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6DF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C6DF8"/>
    <w:rPr>
      <w:color w:val="2B579A"/>
      <w:shd w:val="clear" w:color="auto" w:fill="E1DFDD"/>
    </w:rPr>
  </w:style>
  <w:style w:type="paragraph" w:customStyle="1" w:styleId="pf0">
    <w:name w:val="pf0"/>
    <w:basedOn w:val="Normal"/>
    <w:rsid w:val="000C6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0C6DF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6DF8"/>
  </w:style>
  <w:style w:type="paragraph" w:styleId="NormalWeb">
    <w:name w:val="Normal (Web)"/>
    <w:basedOn w:val="Normal"/>
    <w:uiPriority w:val="99"/>
    <w:unhideWhenUsed/>
    <w:rsid w:val="000C6DF8"/>
    <w:pPr>
      <w:spacing w:before="100" w:beforeAutospacing="1" w:after="100" w:afterAutospacing="1" w:line="240" w:lineRule="auto"/>
    </w:pPr>
    <w:rPr>
      <w:rFonts w:ascii="Aptos" w:eastAsiaTheme="minorEastAsia" w:hAnsi="Aptos" w:cs="Apto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1f1c190-82b9-463d-81dd-252fa63b97eb}" enabled="0" method="" siteId="{71f1c190-82b9-463d-81dd-252fa63b97e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31</Characters>
  <Application>Microsoft Office Word</Application>
  <DocSecurity>0</DocSecurity>
  <Lines>166</Lines>
  <Paragraphs>174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yes</dc:creator>
  <cp:keywords/>
  <dc:description/>
  <cp:lastModifiedBy>Peter Hayes</cp:lastModifiedBy>
  <cp:revision>3</cp:revision>
  <dcterms:created xsi:type="dcterms:W3CDTF">2026-06-17T15:36:00Z</dcterms:created>
  <dcterms:modified xsi:type="dcterms:W3CDTF">2026-06-17T16:19:00Z</dcterms:modified>
</cp:coreProperties>
</file>